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74A08F" w14:textId="697E18CA" w:rsidR="00CF23F8" w:rsidRPr="00835256" w:rsidRDefault="003F69B7">
      <w:pPr>
        <w:rPr>
          <w:rFonts w:ascii="Palatino Linotype" w:hAnsi="Palatino Linotype"/>
        </w:rPr>
      </w:pPr>
      <w:r w:rsidRPr="00835256">
        <w:rPr>
          <w:rFonts w:ascii="Palatino Linotype" w:hAnsi="Palatino Linotype"/>
          <w:b/>
          <w:bCs/>
        </w:rPr>
        <w:t xml:space="preserve">Supplementary Table 1 </w:t>
      </w:r>
      <w:r w:rsidRPr="00835256">
        <w:rPr>
          <w:rFonts w:ascii="Palatino Linotype" w:hAnsi="Palatino Linotype"/>
        </w:rPr>
        <w:t xml:space="preserve">detection frequency of major organophosphate </w:t>
      </w:r>
      <w:proofErr w:type="gramStart"/>
      <w:r w:rsidRPr="00835256">
        <w:rPr>
          <w:rFonts w:ascii="Palatino Linotype" w:hAnsi="Palatino Linotype"/>
        </w:rPr>
        <w:t>flame retardant</w:t>
      </w:r>
      <w:proofErr w:type="gramEnd"/>
      <w:r w:rsidRPr="00835256">
        <w:rPr>
          <w:rFonts w:ascii="Palatino Linotype" w:hAnsi="Palatino Linotype"/>
        </w:rPr>
        <w:t xml:space="preserve"> metabolites in included participants</w:t>
      </w:r>
    </w:p>
    <w:tbl>
      <w:tblPr>
        <w:tblW w:w="846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218"/>
        <w:gridCol w:w="2017"/>
        <w:gridCol w:w="2225"/>
      </w:tblGrid>
      <w:tr w:rsidR="003F69B7" w:rsidRPr="003F69B7" w14:paraId="5AD873CD" w14:textId="77777777" w:rsidTr="003F69B7">
        <w:trPr>
          <w:trHeight w:val="290"/>
        </w:trPr>
        <w:tc>
          <w:tcPr>
            <w:tcW w:w="4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67FA0" w14:textId="77777777" w:rsidR="003F69B7" w:rsidRPr="003F69B7" w:rsidRDefault="003F69B7" w:rsidP="003F69B7">
            <w:pPr>
              <w:widowControl/>
              <w:spacing w:after="0" w:line="240" w:lineRule="auto"/>
              <w:rPr>
                <w:rFonts w:ascii="Palatino Linotype" w:eastAsia="PMingLiU" w:hAnsi="Palatino Linotype" w:cs="PMingLiU"/>
                <w:color w:val="000000"/>
                <w:kern w:val="0"/>
                <w:sz w:val="22"/>
                <w:szCs w:val="22"/>
                <w14:ligatures w14:val="none"/>
              </w:rPr>
            </w:pPr>
            <w:r w:rsidRPr="003F69B7">
              <w:rPr>
                <w:rFonts w:ascii="Palatino Linotype" w:eastAsia="PMingLiU" w:hAnsi="Palatino Linotype" w:cs="PMingLiU"/>
                <w:color w:val="000000"/>
                <w:kern w:val="0"/>
                <w:sz w:val="22"/>
                <w:szCs w:val="22"/>
                <w14:ligatures w14:val="none"/>
              </w:rPr>
              <w:t>Number = 1350 (%)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B0E44" w14:textId="77777777" w:rsidR="003F69B7" w:rsidRPr="003F69B7" w:rsidRDefault="003F69B7" w:rsidP="007E1056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color w:val="000000"/>
                <w:kern w:val="0"/>
                <w:sz w:val="22"/>
                <w:szCs w:val="22"/>
                <w14:ligatures w14:val="none"/>
              </w:rPr>
            </w:pPr>
            <w:r w:rsidRPr="003F69B7">
              <w:rPr>
                <w:rFonts w:ascii="Palatino Linotype" w:eastAsia="PMingLiU" w:hAnsi="Palatino Linotype" w:cs="PMingLiU"/>
                <w:color w:val="000000"/>
                <w:kern w:val="0"/>
                <w:sz w:val="22"/>
                <w:szCs w:val="22"/>
                <w14:ligatures w14:val="none"/>
              </w:rPr>
              <w:t>Under detection limits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F2B30" w14:textId="77777777" w:rsidR="003F69B7" w:rsidRPr="003F69B7" w:rsidRDefault="003F69B7" w:rsidP="007E1056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color w:val="000000"/>
                <w:kern w:val="0"/>
                <w:sz w:val="22"/>
                <w:szCs w:val="22"/>
                <w14:ligatures w14:val="none"/>
              </w:rPr>
            </w:pPr>
            <w:r w:rsidRPr="003F69B7">
              <w:rPr>
                <w:rFonts w:ascii="Palatino Linotype" w:eastAsia="PMingLiU" w:hAnsi="Palatino Linotype" w:cs="PMingLiU"/>
                <w:color w:val="000000"/>
                <w:kern w:val="0"/>
                <w:sz w:val="22"/>
                <w:szCs w:val="22"/>
                <w14:ligatures w14:val="none"/>
              </w:rPr>
              <w:t>Detection frequency (%)</w:t>
            </w:r>
          </w:p>
        </w:tc>
      </w:tr>
      <w:tr w:rsidR="003F69B7" w:rsidRPr="003F69B7" w14:paraId="39564667" w14:textId="77777777" w:rsidTr="003F69B7">
        <w:trPr>
          <w:trHeight w:val="290"/>
        </w:trPr>
        <w:tc>
          <w:tcPr>
            <w:tcW w:w="4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757C" w14:textId="77777777" w:rsidR="003F69B7" w:rsidRPr="003F69B7" w:rsidRDefault="003F69B7" w:rsidP="003F69B7">
            <w:pPr>
              <w:widowControl/>
              <w:spacing w:after="0" w:line="240" w:lineRule="auto"/>
              <w:rPr>
                <w:rFonts w:ascii="Palatino Linotype" w:eastAsia="PMingLiU" w:hAnsi="Palatino Linotype" w:cs="PMingLiU"/>
                <w:color w:val="000000"/>
                <w:kern w:val="0"/>
                <w:sz w:val="22"/>
                <w:szCs w:val="22"/>
                <w14:ligatures w14:val="none"/>
              </w:rPr>
            </w:pPr>
            <w:r w:rsidRPr="003F69B7">
              <w:rPr>
                <w:rFonts w:ascii="Palatino Linotype" w:eastAsia="PMingLiU" w:hAnsi="Palatino Linotype" w:cs="PMingLiU"/>
                <w:color w:val="000000"/>
                <w:kern w:val="0"/>
                <w:sz w:val="22"/>
                <w:szCs w:val="22"/>
                <w14:ligatures w14:val="none"/>
              </w:rPr>
              <w:t>diphenyl phosphate (</w:t>
            </w:r>
            <w:proofErr w:type="spellStart"/>
            <w:r w:rsidRPr="003F69B7">
              <w:rPr>
                <w:rFonts w:ascii="Palatino Linotype" w:eastAsia="PMingLiU" w:hAnsi="Palatino Linotype" w:cs="PMingLiU"/>
                <w:color w:val="000000"/>
                <w:kern w:val="0"/>
                <w:sz w:val="22"/>
                <w:szCs w:val="22"/>
                <w14:ligatures w14:val="none"/>
              </w:rPr>
              <w:t>DPhP</w:t>
            </w:r>
            <w:proofErr w:type="spellEnd"/>
            <w:r w:rsidRPr="003F69B7">
              <w:rPr>
                <w:rFonts w:ascii="Palatino Linotype" w:eastAsia="PMingLiU" w:hAnsi="Palatino Linotype" w:cs="PMingLiU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F31B" w14:textId="77777777" w:rsidR="003F69B7" w:rsidRPr="003F69B7" w:rsidRDefault="003F69B7" w:rsidP="007E1056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color w:val="000000"/>
                <w:kern w:val="0"/>
                <w:sz w:val="22"/>
                <w:szCs w:val="22"/>
                <w14:ligatures w14:val="none"/>
              </w:rPr>
            </w:pPr>
            <w:r w:rsidRPr="003F69B7">
              <w:rPr>
                <w:rFonts w:ascii="Palatino Linotype" w:eastAsia="PMingLiU" w:hAnsi="Palatino Linotype" w:cs="PMingLiU"/>
                <w:color w:val="000000"/>
                <w:kern w:val="0"/>
                <w:sz w:val="22"/>
                <w:szCs w:val="22"/>
                <w14:ligatures w14:val="none"/>
              </w:rPr>
              <w:t>69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4394" w14:textId="0BCFCDBD" w:rsidR="003F69B7" w:rsidRPr="003F69B7" w:rsidRDefault="003F69B7" w:rsidP="007E1056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color w:val="000000"/>
                <w:kern w:val="0"/>
                <w:sz w:val="22"/>
                <w:szCs w:val="22"/>
                <w14:ligatures w14:val="none"/>
              </w:rPr>
            </w:pPr>
            <w:r w:rsidRPr="003F69B7">
              <w:rPr>
                <w:rFonts w:ascii="Palatino Linotype" w:eastAsia="PMingLiU" w:hAnsi="Palatino Linotype" w:cs="PMingLiU"/>
                <w:color w:val="000000"/>
                <w:kern w:val="0"/>
                <w:sz w:val="22"/>
                <w:szCs w:val="22"/>
                <w14:ligatures w14:val="none"/>
              </w:rPr>
              <w:t>94.9</w:t>
            </w:r>
          </w:p>
        </w:tc>
      </w:tr>
      <w:tr w:rsidR="003F69B7" w:rsidRPr="003F69B7" w14:paraId="7BD82C0D" w14:textId="77777777" w:rsidTr="003F69B7">
        <w:trPr>
          <w:trHeight w:val="290"/>
        </w:trPr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BBC1" w14:textId="77777777" w:rsidR="003F69B7" w:rsidRPr="003F69B7" w:rsidRDefault="003F69B7" w:rsidP="003F69B7">
            <w:pPr>
              <w:widowControl/>
              <w:spacing w:after="0" w:line="240" w:lineRule="auto"/>
              <w:rPr>
                <w:rFonts w:ascii="Palatino Linotype" w:eastAsia="PMingLiU" w:hAnsi="Palatino Linotype" w:cs="PMingLiU"/>
                <w:color w:val="000000"/>
                <w:kern w:val="0"/>
                <w:sz w:val="22"/>
                <w:szCs w:val="22"/>
                <w14:ligatures w14:val="none"/>
              </w:rPr>
            </w:pPr>
            <w:r w:rsidRPr="003F69B7">
              <w:rPr>
                <w:rFonts w:ascii="Palatino Linotype" w:eastAsia="PMingLiU" w:hAnsi="Palatino Linotype" w:cs="PMingLiU"/>
                <w:color w:val="000000"/>
                <w:kern w:val="0"/>
                <w:sz w:val="22"/>
                <w:szCs w:val="22"/>
                <w14:ligatures w14:val="none"/>
              </w:rPr>
              <w:t>bis(1,3-dichloro-2-propyl) phosphate (BDCPP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A8E4" w14:textId="77777777" w:rsidR="003F69B7" w:rsidRPr="003F69B7" w:rsidRDefault="003F69B7" w:rsidP="007E1056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color w:val="000000"/>
                <w:kern w:val="0"/>
                <w:sz w:val="22"/>
                <w:szCs w:val="22"/>
                <w14:ligatures w14:val="none"/>
              </w:rPr>
            </w:pPr>
            <w:r w:rsidRPr="003F69B7">
              <w:rPr>
                <w:rFonts w:ascii="Palatino Linotype" w:eastAsia="PMingLiU" w:hAnsi="Palatino Linotype" w:cs="PMingLiU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FB23" w14:textId="3E1470E6" w:rsidR="003F69B7" w:rsidRPr="003F69B7" w:rsidRDefault="003F69B7" w:rsidP="007E1056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color w:val="000000"/>
                <w:kern w:val="0"/>
                <w:sz w:val="22"/>
                <w:szCs w:val="22"/>
                <w14:ligatures w14:val="none"/>
              </w:rPr>
            </w:pPr>
            <w:r w:rsidRPr="003F69B7">
              <w:rPr>
                <w:rFonts w:ascii="Palatino Linotype" w:eastAsia="PMingLiU" w:hAnsi="Palatino Linotype" w:cs="PMingLiU"/>
                <w:color w:val="000000"/>
                <w:kern w:val="0"/>
                <w:sz w:val="22"/>
                <w:szCs w:val="22"/>
                <w14:ligatures w14:val="none"/>
              </w:rPr>
              <w:t>96.9</w:t>
            </w:r>
          </w:p>
        </w:tc>
      </w:tr>
      <w:tr w:rsidR="003F69B7" w:rsidRPr="003F69B7" w14:paraId="074D17A5" w14:textId="77777777" w:rsidTr="003F69B7">
        <w:trPr>
          <w:trHeight w:val="290"/>
        </w:trPr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F3B9" w14:textId="77777777" w:rsidR="003F69B7" w:rsidRPr="003F69B7" w:rsidRDefault="003F69B7" w:rsidP="003F69B7">
            <w:pPr>
              <w:widowControl/>
              <w:spacing w:after="0" w:line="240" w:lineRule="auto"/>
              <w:rPr>
                <w:rFonts w:ascii="Palatino Linotype" w:eastAsia="PMingLiU" w:hAnsi="Palatino Linotype" w:cs="PMingLiU"/>
                <w:color w:val="000000"/>
                <w:kern w:val="0"/>
                <w:sz w:val="22"/>
                <w:szCs w:val="22"/>
                <w14:ligatures w14:val="none"/>
              </w:rPr>
            </w:pPr>
            <w:r w:rsidRPr="003F69B7">
              <w:rPr>
                <w:rFonts w:ascii="Palatino Linotype" w:eastAsia="PMingLiU" w:hAnsi="Palatino Linotype" w:cs="PMingLiU"/>
                <w:color w:val="000000"/>
                <w:kern w:val="0"/>
                <w:sz w:val="22"/>
                <w:szCs w:val="22"/>
                <w14:ligatures w14:val="none"/>
              </w:rPr>
              <w:t>bis-(1-chloro-2-propyl) phosphate (BCPP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DA7F" w14:textId="77777777" w:rsidR="003F69B7" w:rsidRPr="003F69B7" w:rsidRDefault="003F69B7" w:rsidP="007E1056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color w:val="000000"/>
                <w:kern w:val="0"/>
                <w:sz w:val="22"/>
                <w:szCs w:val="22"/>
                <w14:ligatures w14:val="none"/>
              </w:rPr>
            </w:pPr>
            <w:r w:rsidRPr="003F69B7">
              <w:rPr>
                <w:rFonts w:ascii="Palatino Linotype" w:eastAsia="PMingLiU" w:hAnsi="Palatino Linotype" w:cs="PMingLiU"/>
                <w:color w:val="000000"/>
                <w:kern w:val="0"/>
                <w:sz w:val="22"/>
                <w:szCs w:val="22"/>
                <w14:ligatures w14:val="none"/>
              </w:rPr>
              <w:t>261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0F42" w14:textId="313C0BF6" w:rsidR="003F69B7" w:rsidRPr="003F69B7" w:rsidRDefault="003F69B7" w:rsidP="007E1056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color w:val="000000"/>
                <w:kern w:val="0"/>
                <w:sz w:val="22"/>
                <w:szCs w:val="22"/>
                <w14:ligatures w14:val="none"/>
              </w:rPr>
            </w:pPr>
            <w:r w:rsidRPr="003F69B7">
              <w:rPr>
                <w:rFonts w:ascii="Palatino Linotype" w:eastAsia="PMingLiU" w:hAnsi="Palatino Linotype" w:cs="PMingLiU"/>
                <w:color w:val="000000"/>
                <w:kern w:val="0"/>
                <w:sz w:val="22"/>
                <w:szCs w:val="22"/>
                <w14:ligatures w14:val="none"/>
              </w:rPr>
              <w:t>80.7</w:t>
            </w:r>
          </w:p>
        </w:tc>
      </w:tr>
      <w:tr w:rsidR="003F69B7" w:rsidRPr="003F69B7" w14:paraId="0C829459" w14:textId="77777777" w:rsidTr="003F69B7">
        <w:trPr>
          <w:trHeight w:val="290"/>
        </w:trPr>
        <w:tc>
          <w:tcPr>
            <w:tcW w:w="4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BF0D" w14:textId="77777777" w:rsidR="003F69B7" w:rsidRPr="003F69B7" w:rsidRDefault="003F69B7" w:rsidP="003F69B7">
            <w:pPr>
              <w:widowControl/>
              <w:spacing w:after="0" w:line="240" w:lineRule="auto"/>
              <w:rPr>
                <w:rFonts w:ascii="Palatino Linotype" w:eastAsia="PMingLiU" w:hAnsi="Palatino Linotype" w:cs="PMingLiU"/>
                <w:color w:val="000000"/>
                <w:kern w:val="0"/>
                <w:sz w:val="22"/>
                <w:szCs w:val="22"/>
                <w14:ligatures w14:val="none"/>
              </w:rPr>
            </w:pPr>
            <w:r w:rsidRPr="003F69B7">
              <w:rPr>
                <w:rFonts w:ascii="Palatino Linotype" w:eastAsia="PMingLiU" w:hAnsi="Palatino Linotype" w:cs="PMingLiU"/>
                <w:color w:val="000000"/>
                <w:kern w:val="0"/>
                <w:sz w:val="22"/>
                <w:szCs w:val="22"/>
                <w14:ligatures w14:val="none"/>
              </w:rPr>
              <w:t>bis-2-chloroethyl phosphate (BCEP)</w:t>
            </w:r>
          </w:p>
        </w:tc>
        <w:tc>
          <w:tcPr>
            <w:tcW w:w="2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32B5" w14:textId="77777777" w:rsidR="003F69B7" w:rsidRPr="003F69B7" w:rsidRDefault="003F69B7" w:rsidP="007E1056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color w:val="000000"/>
                <w:kern w:val="0"/>
                <w:sz w:val="22"/>
                <w:szCs w:val="22"/>
                <w14:ligatures w14:val="none"/>
              </w:rPr>
            </w:pPr>
            <w:r w:rsidRPr="003F69B7">
              <w:rPr>
                <w:rFonts w:ascii="Palatino Linotype" w:eastAsia="PMingLiU" w:hAnsi="Palatino Linotype" w:cs="PMingLiU"/>
                <w:color w:val="000000"/>
                <w:kern w:val="0"/>
                <w:sz w:val="22"/>
                <w:szCs w:val="22"/>
                <w14:ligatures w14:val="none"/>
              </w:rPr>
              <w:t>90</w:t>
            </w:r>
          </w:p>
        </w:tc>
        <w:tc>
          <w:tcPr>
            <w:tcW w:w="2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338D" w14:textId="67A39F20" w:rsidR="003F69B7" w:rsidRPr="003F69B7" w:rsidRDefault="003F69B7" w:rsidP="007E1056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color w:val="000000"/>
                <w:kern w:val="0"/>
                <w:sz w:val="22"/>
                <w:szCs w:val="22"/>
                <w14:ligatures w14:val="none"/>
              </w:rPr>
            </w:pPr>
            <w:r w:rsidRPr="003F69B7">
              <w:rPr>
                <w:rFonts w:ascii="Palatino Linotype" w:eastAsia="PMingLiU" w:hAnsi="Palatino Linotype" w:cs="PMingLiU"/>
                <w:color w:val="000000"/>
                <w:kern w:val="0"/>
                <w:sz w:val="22"/>
                <w:szCs w:val="22"/>
                <w14:ligatures w14:val="none"/>
              </w:rPr>
              <w:t>93.3</w:t>
            </w:r>
          </w:p>
        </w:tc>
      </w:tr>
      <w:tr w:rsidR="003F69B7" w:rsidRPr="003F69B7" w14:paraId="77CE8412" w14:textId="77777777" w:rsidTr="003F69B7">
        <w:trPr>
          <w:trHeight w:val="290"/>
        </w:trPr>
        <w:tc>
          <w:tcPr>
            <w:tcW w:w="4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1D202" w14:textId="77777777" w:rsidR="003F69B7" w:rsidRPr="003F69B7" w:rsidRDefault="003F69B7" w:rsidP="003F69B7">
            <w:pPr>
              <w:widowControl/>
              <w:spacing w:after="0" w:line="240" w:lineRule="auto"/>
              <w:rPr>
                <w:rFonts w:ascii="Palatino Linotype" w:eastAsia="PMingLiU" w:hAnsi="Palatino Linotype" w:cs="PMingLiU"/>
                <w:color w:val="000000"/>
                <w:kern w:val="0"/>
                <w:sz w:val="22"/>
                <w:szCs w:val="22"/>
                <w14:ligatures w14:val="none"/>
              </w:rPr>
            </w:pPr>
            <w:r w:rsidRPr="003F69B7">
              <w:rPr>
                <w:rFonts w:ascii="Palatino Linotype" w:eastAsia="PMingLiU" w:hAnsi="Palatino Linotype" w:cs="PMingLiU"/>
                <w:color w:val="000000"/>
                <w:kern w:val="0"/>
                <w:sz w:val="22"/>
                <w:szCs w:val="22"/>
                <w14:ligatures w14:val="none"/>
              </w:rPr>
              <w:t>dibutyl phosphate (DBUP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248A0" w14:textId="77777777" w:rsidR="003F69B7" w:rsidRPr="003F69B7" w:rsidRDefault="003F69B7" w:rsidP="007E1056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color w:val="000000"/>
                <w:kern w:val="0"/>
                <w:sz w:val="22"/>
                <w:szCs w:val="22"/>
                <w14:ligatures w14:val="none"/>
              </w:rPr>
            </w:pPr>
            <w:r w:rsidRPr="003F69B7">
              <w:rPr>
                <w:rFonts w:ascii="Palatino Linotype" w:eastAsia="PMingLiU" w:hAnsi="Palatino Linotype" w:cs="PMingLiU"/>
                <w:color w:val="000000"/>
                <w:kern w:val="0"/>
                <w:sz w:val="22"/>
                <w:szCs w:val="22"/>
                <w14:ligatures w14:val="none"/>
              </w:rPr>
              <w:t>159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92148" w14:textId="0B1C88C3" w:rsidR="003F69B7" w:rsidRPr="003F69B7" w:rsidRDefault="003F69B7" w:rsidP="007E1056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color w:val="000000"/>
                <w:kern w:val="0"/>
                <w:sz w:val="22"/>
                <w:szCs w:val="22"/>
                <w14:ligatures w14:val="none"/>
              </w:rPr>
            </w:pPr>
            <w:r w:rsidRPr="003F69B7">
              <w:rPr>
                <w:rFonts w:ascii="Palatino Linotype" w:eastAsia="PMingLiU" w:hAnsi="Palatino Linotype" w:cs="PMingLiU"/>
                <w:color w:val="000000"/>
                <w:kern w:val="0"/>
                <w:sz w:val="22"/>
                <w:szCs w:val="22"/>
                <w14:ligatures w14:val="none"/>
              </w:rPr>
              <w:t>88.2</w:t>
            </w:r>
          </w:p>
        </w:tc>
      </w:tr>
    </w:tbl>
    <w:p w14:paraId="614FAD27" w14:textId="77777777" w:rsidR="003F69B7" w:rsidRDefault="003F69B7"/>
    <w:p w14:paraId="27ABCBB5" w14:textId="77777777" w:rsidR="009C4C7E" w:rsidRDefault="009C4C7E">
      <w:pPr>
        <w:widowControl/>
        <w:sectPr w:rsidR="009C4C7E" w:rsidSect="009C4C7E"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35A662D9" w14:textId="600C3E09" w:rsidR="00835256" w:rsidRPr="00872840" w:rsidRDefault="00835256">
      <w:pPr>
        <w:widowControl/>
        <w:rPr>
          <w:rFonts w:ascii="Palatino Linotype" w:hAnsi="Palatino Linotype"/>
        </w:rPr>
      </w:pPr>
      <w:r w:rsidRPr="00872840">
        <w:rPr>
          <w:rFonts w:ascii="Palatino Linotype" w:hAnsi="Palatino Linotype"/>
        </w:rPr>
        <w:lastRenderedPageBreak/>
        <w:t>Supplementary table 2 Mean and SE of omega-3 fatty acids, across quartiles of OPFRs in linear regression models, with results weighted for sampling strategy.</w:t>
      </w:r>
    </w:p>
    <w:tbl>
      <w:tblPr>
        <w:tblW w:w="16727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77"/>
        <w:gridCol w:w="992"/>
        <w:gridCol w:w="992"/>
        <w:gridCol w:w="992"/>
        <w:gridCol w:w="1134"/>
        <w:gridCol w:w="1134"/>
        <w:gridCol w:w="1134"/>
        <w:gridCol w:w="993"/>
        <w:gridCol w:w="992"/>
        <w:gridCol w:w="992"/>
        <w:gridCol w:w="851"/>
        <w:gridCol w:w="1134"/>
        <w:gridCol w:w="1134"/>
        <w:gridCol w:w="992"/>
        <w:gridCol w:w="992"/>
        <w:gridCol w:w="992"/>
      </w:tblGrid>
      <w:tr w:rsidR="00872840" w:rsidRPr="00FF55D8" w14:paraId="350BFF2D" w14:textId="77777777" w:rsidTr="009C4C7E">
        <w:trPr>
          <w:trHeight w:val="520"/>
          <w:jc w:val="center"/>
        </w:trPr>
        <w:tc>
          <w:tcPr>
            <w:tcW w:w="12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A2D5" w14:textId="77777777" w:rsidR="00835256" w:rsidRPr="00835256" w:rsidRDefault="00835256" w:rsidP="00835256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A0ABF6" w14:textId="77777777" w:rsidR="00835256" w:rsidRPr="00835256" w:rsidRDefault="00835256" w:rsidP="00835256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Eicosapentaenoic</w:t>
            </w:r>
            <w:proofErr w:type="spellEnd"/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 xml:space="preserve"> acid (mean, SE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1A307" w14:textId="77777777" w:rsidR="00835256" w:rsidRPr="00835256" w:rsidRDefault="00835256" w:rsidP="00835256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83942" w14:textId="77777777" w:rsidR="00835256" w:rsidRPr="00835256" w:rsidRDefault="00835256" w:rsidP="00835256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Docosahexaenoic acid (mean, SE)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95A3E" w14:textId="77777777" w:rsidR="00835256" w:rsidRPr="00835256" w:rsidRDefault="00835256" w:rsidP="00835256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Alpha-linolenic acid (mean, SE)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7B804" w14:textId="77777777" w:rsidR="00835256" w:rsidRPr="00835256" w:rsidRDefault="00835256" w:rsidP="00835256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Stearidonic</w:t>
            </w:r>
            <w:proofErr w:type="spellEnd"/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 xml:space="preserve"> acid (mean, SE)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B53D6" w14:textId="77777777" w:rsidR="00835256" w:rsidRPr="00835256" w:rsidRDefault="00835256" w:rsidP="00835256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Docosapentaenoic</w:t>
            </w:r>
            <w:proofErr w:type="spellEnd"/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 xml:space="preserve"> acid (mean, SE)</w:t>
            </w:r>
          </w:p>
        </w:tc>
      </w:tr>
      <w:tr w:rsidR="00FA7CB0" w:rsidRPr="00FF55D8" w14:paraId="44DC62A8" w14:textId="77777777" w:rsidTr="009C4C7E">
        <w:trPr>
          <w:trHeight w:val="290"/>
          <w:jc w:val="center"/>
        </w:trPr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2B39E" w14:textId="77777777" w:rsidR="00FA7CB0" w:rsidRPr="00835256" w:rsidRDefault="00FA7CB0" w:rsidP="00FA7CB0">
            <w:pPr>
              <w:widowControl/>
              <w:spacing w:after="0" w:line="240" w:lineRule="auto"/>
              <w:rPr>
                <w:rFonts w:ascii="Palatino Linotype" w:eastAsia="PMingLiU" w:hAnsi="Palatino Linotype" w:cs="PMingLiU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b/>
                <w:bCs/>
                <w:kern w:val="0"/>
                <w:sz w:val="20"/>
                <w:szCs w:val="20"/>
                <w14:ligatures w14:val="none"/>
              </w:rPr>
              <w:t xml:space="preserve">urine </w:t>
            </w:r>
            <w:proofErr w:type="spellStart"/>
            <w:r w:rsidRPr="00835256">
              <w:rPr>
                <w:rFonts w:ascii="Palatino Linotype" w:eastAsia="PMingLiU" w:hAnsi="Palatino Linotype" w:cs="PMingLiU"/>
                <w:b/>
                <w:bCs/>
                <w:kern w:val="0"/>
                <w:sz w:val="20"/>
                <w:szCs w:val="20"/>
                <w14:ligatures w14:val="none"/>
              </w:rPr>
              <w:t>DPhP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1871F" w14:textId="2F15F4CE" w:rsidR="00FA7CB0" w:rsidRPr="00835256" w:rsidRDefault="00FA7CB0" w:rsidP="00FA7CB0">
            <w:pPr>
              <w:widowControl/>
              <w:spacing w:after="0" w:line="240" w:lineRule="auto"/>
              <w:rPr>
                <w:rFonts w:ascii="Palatino Linotype" w:eastAsia="PMingLiU" w:hAnsi="Palatino Linotype" w:cs="PMingLiU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F55D8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T</w:t>
            </w: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ot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9781E" w14:textId="310C86C5" w:rsidR="00FA7CB0" w:rsidRPr="00835256" w:rsidRDefault="00FA7CB0" w:rsidP="00FA7CB0">
            <w:pPr>
              <w:widowControl/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M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1F828" w14:textId="7EA628BA" w:rsidR="00FA7CB0" w:rsidRPr="00835256" w:rsidRDefault="00FA7CB0" w:rsidP="00FA7CB0">
            <w:pPr>
              <w:widowControl/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Wom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9E788" w14:textId="7D51B1BA" w:rsidR="00FA7CB0" w:rsidRPr="00835256" w:rsidRDefault="00FA7CB0" w:rsidP="00FA7CB0">
            <w:pPr>
              <w:widowControl/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FF55D8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T</w:t>
            </w: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o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40D72" w14:textId="4C256E2A" w:rsidR="00FA7CB0" w:rsidRPr="00835256" w:rsidRDefault="00FA7CB0" w:rsidP="00FA7CB0">
            <w:pPr>
              <w:widowControl/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M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49B5D" w14:textId="4680FB3A" w:rsidR="00FA7CB0" w:rsidRPr="00835256" w:rsidRDefault="00FA7CB0" w:rsidP="00FA7CB0">
            <w:pPr>
              <w:widowControl/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Woma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92D87" w14:textId="7F63422F" w:rsidR="00FA7CB0" w:rsidRPr="00835256" w:rsidRDefault="00FA7CB0" w:rsidP="00FA7CB0">
            <w:pPr>
              <w:widowControl/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FF55D8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T</w:t>
            </w: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ot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47FDD" w14:textId="72548D06" w:rsidR="00FA7CB0" w:rsidRPr="00835256" w:rsidRDefault="00FA7CB0" w:rsidP="00FA7CB0">
            <w:pPr>
              <w:widowControl/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M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A29BC" w14:textId="5E8095B2" w:rsidR="00FA7CB0" w:rsidRPr="00835256" w:rsidRDefault="00FA7CB0" w:rsidP="00FA7CB0">
            <w:pPr>
              <w:widowControl/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Woma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FF33A" w14:textId="23F0DF0B" w:rsidR="00FA7CB0" w:rsidRPr="00835256" w:rsidRDefault="00FA7CB0" w:rsidP="00FA7CB0">
            <w:pPr>
              <w:widowControl/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FF55D8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T</w:t>
            </w: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o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2E17E" w14:textId="01E8161F" w:rsidR="00FA7CB0" w:rsidRPr="00835256" w:rsidRDefault="00FA7CB0" w:rsidP="00FA7CB0">
            <w:pPr>
              <w:widowControl/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M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18E6C" w14:textId="4226230E" w:rsidR="00FA7CB0" w:rsidRPr="00835256" w:rsidRDefault="00FA7CB0" w:rsidP="00FA7CB0">
            <w:pPr>
              <w:widowControl/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Wom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16B3A" w14:textId="5AF9CA4A" w:rsidR="00FA7CB0" w:rsidRPr="00835256" w:rsidRDefault="00FA7CB0" w:rsidP="00FA7CB0">
            <w:pPr>
              <w:widowControl/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FF55D8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T</w:t>
            </w: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ot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B4711" w14:textId="0E0A1CE7" w:rsidR="00FA7CB0" w:rsidRPr="00835256" w:rsidRDefault="00FA7CB0" w:rsidP="00FA7CB0">
            <w:pPr>
              <w:widowControl/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M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23D74" w14:textId="5FE8F4A4" w:rsidR="00FA7CB0" w:rsidRPr="00835256" w:rsidRDefault="00FA7CB0" w:rsidP="00FA7CB0">
            <w:pPr>
              <w:widowControl/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Woman</w:t>
            </w:r>
          </w:p>
        </w:tc>
      </w:tr>
      <w:tr w:rsidR="00FA7CB0" w:rsidRPr="00FF55D8" w14:paraId="3ED6F632" w14:textId="77777777" w:rsidTr="009C4C7E">
        <w:trPr>
          <w:trHeight w:val="290"/>
          <w:jc w:val="center"/>
        </w:trPr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A6DD" w14:textId="77777777" w:rsidR="00FA7CB0" w:rsidRPr="00835256" w:rsidRDefault="00FA7CB0" w:rsidP="00FA7CB0">
            <w:pPr>
              <w:widowControl/>
              <w:spacing w:after="0" w:line="240" w:lineRule="auto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Q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5257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67.2 (2.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9637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64.2 (3.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A82D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69.6 (5.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B6D1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168.2 (4.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3C0E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153.0 (7.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AD8A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183.0 (8.0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79C6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92.4 (3.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7779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92.3 (3.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2EED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92.1 (5.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2F5C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3.5 (0.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C09B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3.8 (0.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A82B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3.08 (0.2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3364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53.3 (1.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5EE3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55.8 (1.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2951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50.8 (1.7)</w:t>
            </w:r>
          </w:p>
        </w:tc>
      </w:tr>
      <w:tr w:rsidR="00FA7CB0" w:rsidRPr="00FF55D8" w14:paraId="1497958B" w14:textId="77777777" w:rsidTr="009C4C7E">
        <w:trPr>
          <w:trHeight w:val="29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B9F9" w14:textId="77777777" w:rsidR="00FA7CB0" w:rsidRPr="00835256" w:rsidRDefault="00FA7CB0" w:rsidP="00FA7CB0">
            <w:pPr>
              <w:widowControl/>
              <w:spacing w:after="0" w:line="240" w:lineRule="auto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Q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6F2F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58.8 (2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1CDE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56.9 (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2C5F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61.1 (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E313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159.5 (4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09FA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146.7 (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6687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172.2 (6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3769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92.3 (3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A657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92.4 (6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205C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92.0 (3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5194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3.7 (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3A4F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3.5 (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D49A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3.88 (0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D1A3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49.9 (1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552B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50.1 (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5599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49.6 (1.7)</w:t>
            </w:r>
          </w:p>
        </w:tc>
      </w:tr>
      <w:tr w:rsidR="00FA7CB0" w:rsidRPr="00FF55D8" w14:paraId="62F063FF" w14:textId="77777777" w:rsidTr="009C4C7E">
        <w:trPr>
          <w:trHeight w:val="29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A980" w14:textId="77777777" w:rsidR="00FA7CB0" w:rsidRPr="00835256" w:rsidRDefault="00FA7CB0" w:rsidP="00FA7CB0">
            <w:pPr>
              <w:widowControl/>
              <w:spacing w:after="0" w:line="240" w:lineRule="auto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Q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493A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61.9 (4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F29C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53.6 (4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41E2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70.0 (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5490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152.0 (4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13DE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131.8 (6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19B7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172.7 (7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7B29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85.9 (4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D380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82.4 (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95DD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89.5 (4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1A41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3.4 (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D05C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3.3 (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1B5C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3.37 (0.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7A0E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48.2 (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3890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49.2 (2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BF1C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47.3 (1.4)</w:t>
            </w:r>
          </w:p>
        </w:tc>
      </w:tr>
      <w:tr w:rsidR="00FA7CB0" w:rsidRPr="00FF55D8" w14:paraId="349802BD" w14:textId="77777777" w:rsidTr="009C4C7E">
        <w:trPr>
          <w:trHeight w:val="29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0AC6" w14:textId="77777777" w:rsidR="00FA7CB0" w:rsidRPr="00835256" w:rsidRDefault="00FA7CB0" w:rsidP="00FA7CB0">
            <w:pPr>
              <w:widowControl/>
              <w:spacing w:after="0" w:line="240" w:lineRule="auto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Q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1F4E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55.0 (3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B0DA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46.2 (4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79E7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63.8 (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8389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138.8 (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F8E9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126.7 (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C9D4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153.1 (6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92EB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85.9 (3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3775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86.3 (5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6789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86.0 (3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B90D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3.0 (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1018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2.5 (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69F8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3.36 (0.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35AB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45.7 (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D482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45.9 (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74EF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45.3 (1.9)</w:t>
            </w:r>
          </w:p>
        </w:tc>
      </w:tr>
      <w:tr w:rsidR="00FA7CB0" w:rsidRPr="00FF55D8" w14:paraId="053AC047" w14:textId="77777777" w:rsidTr="009C4C7E">
        <w:trPr>
          <w:trHeight w:val="290"/>
          <w:jc w:val="center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DE7B3" w14:textId="77777777" w:rsidR="00FA7CB0" w:rsidRPr="00835256" w:rsidRDefault="00FA7CB0" w:rsidP="00FA7CB0">
            <w:pPr>
              <w:widowControl/>
              <w:spacing w:after="0" w:line="240" w:lineRule="auto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P value for tre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E8C1B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0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1A5A1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BBF58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6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8731A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48802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28D37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064AD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0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317B1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1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0A8C8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7E56F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1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9B900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B2180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7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0DF92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DED76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B975F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014</w:t>
            </w:r>
          </w:p>
        </w:tc>
      </w:tr>
      <w:tr w:rsidR="00FA7CB0" w:rsidRPr="00FF55D8" w14:paraId="64C1148A" w14:textId="77777777" w:rsidTr="009C4C7E">
        <w:trPr>
          <w:trHeight w:val="290"/>
          <w:jc w:val="center"/>
        </w:trPr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F1014" w14:textId="77777777" w:rsidR="00FA7CB0" w:rsidRPr="00835256" w:rsidRDefault="00FA7CB0" w:rsidP="00FA7CB0">
            <w:pPr>
              <w:widowControl/>
              <w:spacing w:after="0" w:line="240" w:lineRule="auto"/>
              <w:rPr>
                <w:rFonts w:ascii="Palatino Linotype" w:eastAsia="PMingLiU" w:hAnsi="Palatino Linotype" w:cs="PMingLiU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b/>
                <w:bCs/>
                <w:kern w:val="0"/>
                <w:sz w:val="20"/>
                <w:szCs w:val="20"/>
                <w14:ligatures w14:val="none"/>
              </w:rPr>
              <w:t>urine BDCP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89028" w14:textId="546E689D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F55D8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T</w:t>
            </w: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ot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F0D8C" w14:textId="2AB02295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M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7847B" w14:textId="422B75E9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Wom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24D9C" w14:textId="4C1576EB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FF55D8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T</w:t>
            </w: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o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814F1" w14:textId="6722B6F1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M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82F08" w14:textId="39D12294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Woma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0F256" w14:textId="3FEB7B0D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FF55D8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T</w:t>
            </w: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ot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DC26E" w14:textId="51CDF925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M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8EA19" w14:textId="65DBEA3D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Woma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9AFE6" w14:textId="72B07BA2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FF55D8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T</w:t>
            </w: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o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DFD32" w14:textId="23E8321E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M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73D8F" w14:textId="1DD77A33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Wom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15AFC" w14:textId="1C218D3B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FF55D8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T</w:t>
            </w: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ot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C4CB1" w14:textId="003794BD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M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6DF4C" w14:textId="6F51BA40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Woman</w:t>
            </w:r>
          </w:p>
        </w:tc>
      </w:tr>
      <w:tr w:rsidR="00FA7CB0" w:rsidRPr="00FF55D8" w14:paraId="08A4CD92" w14:textId="77777777" w:rsidTr="009C4C7E">
        <w:trPr>
          <w:trHeight w:val="290"/>
          <w:jc w:val="center"/>
        </w:trPr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D93C" w14:textId="77777777" w:rsidR="00FA7CB0" w:rsidRPr="00835256" w:rsidRDefault="00FA7CB0" w:rsidP="00FA7CB0">
            <w:pPr>
              <w:widowControl/>
              <w:spacing w:after="0" w:line="240" w:lineRule="auto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Q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AA3E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66.4 (4.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BF07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60.1 (4.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335B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70.8 (6.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EC4B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162.6 (5.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E8F6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144.9 (8.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1EE7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178.8 (8.0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4F38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92.9 (3.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063D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97.0 (7.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2567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89.6 (3.6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D90D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3.9 (0.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B280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4.5 (0.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85C1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3.29 (0.2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323B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52.2 (1.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B151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53.4 (2.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2687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51.0 (1.5)</w:t>
            </w:r>
          </w:p>
        </w:tc>
      </w:tr>
      <w:tr w:rsidR="00FA7CB0" w:rsidRPr="00FF55D8" w14:paraId="56C7B539" w14:textId="77777777" w:rsidTr="009C4C7E">
        <w:trPr>
          <w:trHeight w:val="29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FE91" w14:textId="77777777" w:rsidR="00FA7CB0" w:rsidRPr="00835256" w:rsidRDefault="00FA7CB0" w:rsidP="00FA7CB0">
            <w:pPr>
              <w:widowControl/>
              <w:spacing w:after="0" w:line="240" w:lineRule="auto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Q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DC6C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66.0 (3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185E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60.7 (3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8ED0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71.0 (6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9209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157.3 (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4BC2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148.3 (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2398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167.3 (7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816A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90.6 (3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C1CF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88.6 (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F73E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92.8 (4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E596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3.7 (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59B9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3.7 (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EAD2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3.64 (0.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413F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51.6 (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E83F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53.6 (2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BB56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49.7 (1.9)</w:t>
            </w:r>
          </w:p>
        </w:tc>
      </w:tr>
      <w:tr w:rsidR="00FA7CB0" w:rsidRPr="00FF55D8" w14:paraId="5DB5A9CC" w14:textId="77777777" w:rsidTr="009C4C7E">
        <w:trPr>
          <w:trHeight w:val="29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2386" w14:textId="77777777" w:rsidR="00FA7CB0" w:rsidRPr="00835256" w:rsidRDefault="00FA7CB0" w:rsidP="00FA7CB0">
            <w:pPr>
              <w:widowControl/>
              <w:spacing w:after="0" w:line="240" w:lineRule="auto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Q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A106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57.6 (3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38BF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56.6 (5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E1DB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58.2 (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9309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153.5 (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7924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145.0 (6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2EBF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163.5 (6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38F7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86.7 (5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44EE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87.9 (7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3933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85.3 (4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3218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3.1 (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9105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2.6 (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3F8A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3.46 (0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58FE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48.5 (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C32B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49.5 (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199E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47.6 (1.8)</w:t>
            </w:r>
          </w:p>
        </w:tc>
      </w:tr>
      <w:tr w:rsidR="00FA7CB0" w:rsidRPr="00FF55D8" w14:paraId="35FA2924" w14:textId="77777777" w:rsidTr="009C4C7E">
        <w:trPr>
          <w:trHeight w:val="29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EA6D" w14:textId="77777777" w:rsidR="00FA7CB0" w:rsidRPr="00835256" w:rsidRDefault="00FA7CB0" w:rsidP="00FA7CB0">
            <w:pPr>
              <w:widowControl/>
              <w:spacing w:after="0" w:line="240" w:lineRule="auto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Q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1FFB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54.2 (3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A57F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47.9 (3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AD49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60.7 (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B38B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151.6 (5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B629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129.4 (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147F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174.6 (8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F833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87.7 (4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6883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82.2 (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34F8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94.5 (7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DD98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3.0 (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DF57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2.6 (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059D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3.40 (0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3F48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46.1 (1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B8E6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48.0 (1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2040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44.3 (1.7)</w:t>
            </w:r>
          </w:p>
        </w:tc>
      </w:tr>
      <w:tr w:rsidR="00FA7CB0" w:rsidRPr="00FF55D8" w14:paraId="5EB854B6" w14:textId="77777777" w:rsidTr="009C4C7E">
        <w:trPr>
          <w:trHeight w:val="340"/>
          <w:jc w:val="center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92783" w14:textId="77777777" w:rsidR="00FA7CB0" w:rsidRPr="00835256" w:rsidRDefault="00FA7CB0" w:rsidP="00FA7CB0">
            <w:pPr>
              <w:widowControl/>
              <w:spacing w:after="0" w:line="240" w:lineRule="auto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P value for tre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DB9D6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1A24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90EB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0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9044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5526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617B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7AE3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09B8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949D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7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0A6E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C4B2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DD58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9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67F1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3C79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E971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004</w:t>
            </w:r>
          </w:p>
        </w:tc>
      </w:tr>
      <w:tr w:rsidR="00FA7CB0" w:rsidRPr="00FF55D8" w14:paraId="28A579EC" w14:textId="77777777" w:rsidTr="009C4C7E">
        <w:trPr>
          <w:trHeight w:val="290"/>
          <w:jc w:val="center"/>
        </w:trPr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6C0F4" w14:textId="77777777" w:rsidR="00FA7CB0" w:rsidRPr="00835256" w:rsidRDefault="00FA7CB0" w:rsidP="00FA7CB0">
            <w:pPr>
              <w:widowControl/>
              <w:spacing w:after="0" w:line="240" w:lineRule="auto"/>
              <w:rPr>
                <w:rFonts w:ascii="Palatino Linotype" w:eastAsia="PMingLiU" w:hAnsi="Palatino Linotype" w:cs="PMingLiU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b/>
                <w:bCs/>
                <w:kern w:val="0"/>
                <w:sz w:val="20"/>
                <w:szCs w:val="20"/>
                <w14:ligatures w14:val="none"/>
              </w:rPr>
              <w:t>urine BCP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52DA1" w14:textId="2F59C029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F55D8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T</w:t>
            </w: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ot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43CED" w14:textId="212DABEE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M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215DC" w14:textId="7029846D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Wom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D5086" w14:textId="03CA47EE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FF55D8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T</w:t>
            </w: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o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6CF9E" w14:textId="02363288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M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796F1" w14:textId="743D404E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Woma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6A4BE" w14:textId="6CD8D351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FF55D8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T</w:t>
            </w: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ot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B08E1" w14:textId="552FB93E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M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08352" w14:textId="22E2723E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Woma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AA39F" w14:textId="64456B85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FF55D8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T</w:t>
            </w: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o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40BDD" w14:textId="563AB398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M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7F5ED" w14:textId="2508A5BD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Wom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25A5F" w14:textId="57CAFD21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FF55D8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T</w:t>
            </w: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ot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196BF" w14:textId="215DC10B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M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10BFB" w14:textId="24C3859C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Woman</w:t>
            </w:r>
          </w:p>
        </w:tc>
      </w:tr>
      <w:tr w:rsidR="00FA7CB0" w:rsidRPr="00FF55D8" w14:paraId="3F9D9601" w14:textId="77777777" w:rsidTr="009C4C7E">
        <w:trPr>
          <w:trHeight w:val="290"/>
          <w:jc w:val="center"/>
        </w:trPr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0F20" w14:textId="77777777" w:rsidR="00FA7CB0" w:rsidRPr="00835256" w:rsidRDefault="00FA7CB0" w:rsidP="00FA7CB0">
            <w:pPr>
              <w:widowControl/>
              <w:spacing w:after="0" w:line="240" w:lineRule="auto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Q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27E5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60.5 (2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8457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53.6 (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B2BC" w14:textId="77777777" w:rsidR="00FA7CB0" w:rsidRPr="00835256" w:rsidRDefault="00FA7CB0" w:rsidP="00FA7CB0">
            <w:pPr>
              <w:widowControl/>
              <w:spacing w:after="0" w:line="240" w:lineRule="auto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66.8 (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8174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154.8 (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30F6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139.6 (5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FD7A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169.7 (6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D5F6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89.9 (2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1164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91.3 (3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F232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89.1 (3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47A0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3.4 (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8856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3.3 (0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2276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3.49 (0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CCD3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50.9 (1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B130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52.5 (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65EA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49.5 (1.2)</w:t>
            </w:r>
          </w:p>
        </w:tc>
      </w:tr>
      <w:tr w:rsidR="00FA7CB0" w:rsidRPr="00FF55D8" w14:paraId="7E076756" w14:textId="77777777" w:rsidTr="009C4C7E">
        <w:trPr>
          <w:trHeight w:val="29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6F98" w14:textId="77777777" w:rsidR="00FA7CB0" w:rsidRPr="00835256" w:rsidRDefault="00FA7CB0" w:rsidP="00FA7CB0">
            <w:pPr>
              <w:widowControl/>
              <w:spacing w:after="0" w:line="240" w:lineRule="auto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Q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DBC9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67.2 (9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5F06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58.1 (8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3B14" w14:textId="77777777" w:rsidR="00FA7CB0" w:rsidRPr="00835256" w:rsidRDefault="00FA7CB0" w:rsidP="00FA7CB0">
            <w:pPr>
              <w:widowControl/>
              <w:spacing w:after="0" w:line="240" w:lineRule="auto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75.5 (1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3632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154.9 (9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0463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135.3 (1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3D49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174.4 (13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BB89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90.5 (3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6271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90.3 (8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63A4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90.3 (5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5536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3.7 (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A8CC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3.64 (0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6C16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3.56 (0.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3087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49.1 (1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8F27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50.0 (2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720E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48.4 (4.1)</w:t>
            </w:r>
          </w:p>
        </w:tc>
      </w:tr>
      <w:tr w:rsidR="00FA7CB0" w:rsidRPr="00FF55D8" w14:paraId="20773F14" w14:textId="77777777" w:rsidTr="009C4C7E">
        <w:trPr>
          <w:trHeight w:val="29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4FCA" w14:textId="77777777" w:rsidR="00FA7CB0" w:rsidRPr="00835256" w:rsidRDefault="00FA7CB0" w:rsidP="00FA7CB0">
            <w:pPr>
              <w:widowControl/>
              <w:spacing w:after="0" w:line="240" w:lineRule="auto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Q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FAD6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66.4 (2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A05D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68.0 (4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C13D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65.9 (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1682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160.4 (5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286E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155.7 (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EE6E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167.4 (9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F682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92.3 (4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BF81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90.9 (6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8F61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93.2 (5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5C12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3.9 (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0498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4.05 (0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FDFA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3.75 (0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59F5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50.5 (1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C27B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51.8 (1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9E2F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49.4 (1.9)</w:t>
            </w:r>
          </w:p>
        </w:tc>
      </w:tr>
      <w:tr w:rsidR="00FA7CB0" w:rsidRPr="00FF55D8" w14:paraId="17CE3A82" w14:textId="77777777" w:rsidTr="009C4C7E">
        <w:trPr>
          <w:trHeight w:val="29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991E" w14:textId="77777777" w:rsidR="00FA7CB0" w:rsidRPr="00835256" w:rsidRDefault="00FA7CB0" w:rsidP="00FA7CB0">
            <w:pPr>
              <w:widowControl/>
              <w:spacing w:after="0" w:line="240" w:lineRule="auto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Q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C5E0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55.5 (2.8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0222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50.4 (4.9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B16F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60.1 (4.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DC6C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156.8 (5.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E0B2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134.9 (6.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CEC0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178.8 (6.9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7D88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86.1 (4.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A5E5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83.0 (4.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13B6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89.1 (4.9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1EF0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2.8 (0.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8D5F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2.58 (0.5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2120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2.86 (0.29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7129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47.3 (1.6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1600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49.2 (2.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CB40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45.6 (1.8)</w:t>
            </w:r>
          </w:p>
        </w:tc>
      </w:tr>
      <w:tr w:rsidR="00FA7CB0" w:rsidRPr="00FF55D8" w14:paraId="0696168F" w14:textId="77777777" w:rsidTr="009C4C7E">
        <w:trPr>
          <w:trHeight w:val="290"/>
          <w:jc w:val="center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7420D" w14:textId="77777777" w:rsidR="00FA7CB0" w:rsidRPr="00835256" w:rsidRDefault="00FA7CB0" w:rsidP="00FA7CB0">
            <w:pPr>
              <w:widowControl/>
              <w:spacing w:after="0" w:line="240" w:lineRule="auto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P value for trend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C8BB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24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B03B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98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C2D7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922A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56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29DB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80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6CCE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44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0829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59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C0F8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24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CD27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90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0997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B714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28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5035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15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E835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14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02C2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35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AD96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218</w:t>
            </w:r>
          </w:p>
        </w:tc>
      </w:tr>
      <w:tr w:rsidR="00FA7CB0" w:rsidRPr="00FF55D8" w14:paraId="53104DF8" w14:textId="77777777" w:rsidTr="009C4C7E">
        <w:trPr>
          <w:trHeight w:val="290"/>
          <w:jc w:val="center"/>
        </w:trPr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C0EDE" w14:textId="77777777" w:rsidR="00FA7CB0" w:rsidRPr="00835256" w:rsidRDefault="00FA7CB0" w:rsidP="00FA7CB0">
            <w:pPr>
              <w:widowControl/>
              <w:spacing w:after="0" w:line="240" w:lineRule="auto"/>
              <w:rPr>
                <w:rFonts w:ascii="Palatino Linotype" w:eastAsia="PMingLiU" w:hAnsi="Palatino Linotype" w:cs="PMingLiU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b/>
                <w:bCs/>
                <w:kern w:val="0"/>
                <w:sz w:val="20"/>
                <w:szCs w:val="20"/>
                <w14:ligatures w14:val="none"/>
              </w:rPr>
              <w:lastRenderedPageBreak/>
              <w:t>urine BCEP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326D9" w14:textId="3E67E6CC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F55D8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T</w:t>
            </w: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otal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6489F" w14:textId="330DF70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Man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C3EB" w14:textId="39CA95FE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Woma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4E524" w14:textId="2BE911EF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FF55D8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T</w:t>
            </w: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otal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75697" w14:textId="2761BD71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Ma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1C7C1" w14:textId="6BAD53B1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Woman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91C57" w14:textId="73709D9E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FF55D8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T</w:t>
            </w: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otal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11EA7" w14:textId="425B9B0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Ma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1DFD5" w14:textId="4F573349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Woman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4CF2F" w14:textId="5F5745E5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FF55D8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T</w:t>
            </w: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otal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D31FE" w14:textId="32213BE2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Ma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390AC" w14:textId="400310D6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Woma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2078E" w14:textId="50A9C360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FF55D8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T</w:t>
            </w: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otal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889CF" w14:textId="1BB9075A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Ma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B9F04" w14:textId="245BDA7E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Woman</w:t>
            </w:r>
          </w:p>
        </w:tc>
      </w:tr>
      <w:tr w:rsidR="00FA7CB0" w:rsidRPr="00FF55D8" w14:paraId="488B0C57" w14:textId="77777777" w:rsidTr="009C4C7E">
        <w:trPr>
          <w:trHeight w:val="290"/>
          <w:jc w:val="center"/>
        </w:trPr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040D" w14:textId="77777777" w:rsidR="00FA7CB0" w:rsidRPr="00835256" w:rsidRDefault="00FA7CB0" w:rsidP="00FA7CB0">
            <w:pPr>
              <w:widowControl/>
              <w:spacing w:after="0" w:line="240" w:lineRule="auto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Q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4236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62.7 (4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E323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59.8 (4.4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A789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66.5 (5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E2F2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159.5 (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563F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149.5 (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A44C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171.3 (6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E9A6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89.5 (4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70AD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92.1 (6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81D9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88.1 (3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5C56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4.0 (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4EC6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4.34 (0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BB67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3.75 (0.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1E1C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51.4 (1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E649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54.5 (2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5301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49.0 (1.4)</w:t>
            </w:r>
          </w:p>
        </w:tc>
      </w:tr>
      <w:tr w:rsidR="00FA7CB0" w:rsidRPr="00FF55D8" w14:paraId="5685D70D" w14:textId="77777777" w:rsidTr="009C4C7E">
        <w:trPr>
          <w:trHeight w:val="29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45F7" w14:textId="77777777" w:rsidR="00FA7CB0" w:rsidRPr="00835256" w:rsidRDefault="00FA7CB0" w:rsidP="00FA7CB0">
            <w:pPr>
              <w:widowControl/>
              <w:spacing w:after="0" w:line="240" w:lineRule="auto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Q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DED5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67.2 (4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83DF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61.4 (4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CA78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72.4 (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29DF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159.8 (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2667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146.1 (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27D2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174.4 (9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5412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85.5 (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F387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84.7 (4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7CB4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86.6 (5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C634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3.7 (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974C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3.85 (0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39B7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3.41 (0.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0C1C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50.7 (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2D90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52.4 (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F1A4" w14:textId="59D7B643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49.0 (1.9)</w:t>
            </w:r>
          </w:p>
        </w:tc>
      </w:tr>
      <w:tr w:rsidR="00FA7CB0" w:rsidRPr="00FF55D8" w14:paraId="1754463E" w14:textId="77777777" w:rsidTr="009C4C7E">
        <w:trPr>
          <w:trHeight w:val="29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E995" w14:textId="77777777" w:rsidR="00FA7CB0" w:rsidRPr="00835256" w:rsidRDefault="00FA7CB0" w:rsidP="00FA7CB0">
            <w:pPr>
              <w:widowControl/>
              <w:spacing w:after="0" w:line="240" w:lineRule="auto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Q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ED7E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58.3 (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D7FD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55.6 (3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B6E2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61.6 (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0239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157.6 (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23F0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142.1 (5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A938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173.7 (7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ACEC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94.7 (6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C2EF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94.2 (8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258F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95.2 (5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DDE1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2.7 (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CF30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2.56 (0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4518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2.77 (0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8FB3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47.8 (1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81AC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48.4 (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6D6F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46.9 (1.8)</w:t>
            </w:r>
          </w:p>
        </w:tc>
      </w:tr>
      <w:tr w:rsidR="00FA7CB0" w:rsidRPr="00FF55D8" w14:paraId="6DE0219D" w14:textId="77777777" w:rsidTr="009C4C7E">
        <w:trPr>
          <w:trHeight w:val="29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8960" w14:textId="77777777" w:rsidR="00FA7CB0" w:rsidRPr="00835256" w:rsidRDefault="00FA7CB0" w:rsidP="00FA7CB0">
            <w:pPr>
              <w:widowControl/>
              <w:spacing w:after="0" w:line="240" w:lineRule="auto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Q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DAF9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57.9 (3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7E04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49.4 (4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2729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64.7 (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2338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149.1 (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CE39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133.2 (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2100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166.4 (6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AAA1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88.8 (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D414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85.4 (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EB30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91.4 (4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8E2C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3.4 (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D984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2.80 (0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8B40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3.81 (0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EF30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49.4 (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F595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49.7 (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133F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49.5 (2.1)</w:t>
            </w:r>
          </w:p>
        </w:tc>
      </w:tr>
      <w:tr w:rsidR="00FA7CB0" w:rsidRPr="00FF55D8" w14:paraId="62B20485" w14:textId="77777777" w:rsidTr="009C4C7E">
        <w:trPr>
          <w:trHeight w:val="290"/>
          <w:jc w:val="center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67A0C" w14:textId="77777777" w:rsidR="00FA7CB0" w:rsidRPr="00835256" w:rsidRDefault="00FA7CB0" w:rsidP="00FA7CB0">
            <w:pPr>
              <w:widowControl/>
              <w:spacing w:after="0" w:line="240" w:lineRule="auto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P value for tre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4FB7F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0883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0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471B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4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B584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7992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B02D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6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9BE6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6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693F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738B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2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9DA6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0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B057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B492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7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435E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2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5095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0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1908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963</w:t>
            </w:r>
          </w:p>
        </w:tc>
      </w:tr>
      <w:tr w:rsidR="00FA7CB0" w:rsidRPr="00FF55D8" w14:paraId="177C6965" w14:textId="77777777" w:rsidTr="009C4C7E">
        <w:trPr>
          <w:trHeight w:val="290"/>
          <w:jc w:val="center"/>
        </w:trPr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4607E" w14:textId="77777777" w:rsidR="00FA7CB0" w:rsidRPr="00835256" w:rsidRDefault="00FA7CB0" w:rsidP="00FA7CB0">
            <w:pPr>
              <w:widowControl/>
              <w:spacing w:after="0" w:line="240" w:lineRule="auto"/>
              <w:rPr>
                <w:rFonts w:ascii="Palatino Linotype" w:eastAsia="PMingLiU" w:hAnsi="Palatino Linotype" w:cs="PMingLiU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b/>
                <w:bCs/>
                <w:kern w:val="0"/>
                <w:sz w:val="20"/>
                <w:szCs w:val="20"/>
                <w14:ligatures w14:val="none"/>
              </w:rPr>
              <w:t>urine DBU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6BD7B" w14:textId="3AB56E4C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F55D8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T</w:t>
            </w: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ot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FED41" w14:textId="5D553D0A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M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D9AB9" w14:textId="2A1383E6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Wom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58951" w14:textId="49B7CB2C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FF55D8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T</w:t>
            </w: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o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1C7A9" w14:textId="2AFA2ECD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M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57311" w14:textId="5AE243D1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Woma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C1065" w14:textId="35507E7F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FF55D8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T</w:t>
            </w: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ot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DB587" w14:textId="6C11923F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M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9D6C8" w14:textId="792458FE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Woma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18F38" w14:textId="02770DE0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FF55D8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T</w:t>
            </w: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o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04C03" w14:textId="2C5BF8C2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M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0BB85" w14:textId="5F62EEA9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Wom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6D282" w14:textId="716AC579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FF55D8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T</w:t>
            </w: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ot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67C00" w14:textId="2826AB5E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M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FDD60" w14:textId="6E890B1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Woman</w:t>
            </w:r>
          </w:p>
        </w:tc>
      </w:tr>
      <w:tr w:rsidR="00FA7CB0" w:rsidRPr="00FF55D8" w14:paraId="18D4EBAB" w14:textId="77777777" w:rsidTr="009C4C7E">
        <w:trPr>
          <w:trHeight w:val="290"/>
          <w:jc w:val="center"/>
        </w:trPr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000A" w14:textId="77777777" w:rsidR="00FA7CB0" w:rsidRPr="00835256" w:rsidRDefault="00FA7CB0" w:rsidP="00FA7CB0">
            <w:pPr>
              <w:widowControl/>
              <w:spacing w:after="0" w:line="240" w:lineRule="auto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Q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49E3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63.8 (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6386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60.8 (2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189E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66.7 (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58DE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160.8 (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EC9B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154.2 (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B360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169.7 (5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5385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92.3 (2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1A03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92.6 (4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D94F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92.1 (2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54AF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3.6 (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A521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3.62 (0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AE98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3.53 (0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BB42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51.2 (1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BC1B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53.0 (1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0538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49.6 (1.4)</w:t>
            </w:r>
          </w:p>
        </w:tc>
      </w:tr>
      <w:tr w:rsidR="00FA7CB0" w:rsidRPr="00FF55D8" w14:paraId="5017FE7E" w14:textId="77777777" w:rsidTr="009C4C7E">
        <w:trPr>
          <w:trHeight w:val="29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CD0C" w14:textId="77777777" w:rsidR="00FA7CB0" w:rsidRPr="00835256" w:rsidRDefault="00FA7CB0" w:rsidP="00FA7CB0">
            <w:pPr>
              <w:widowControl/>
              <w:spacing w:after="0" w:line="240" w:lineRule="auto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Q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1B9A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59.1 (4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BF68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54.5 (5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D82A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64.2 (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A5DE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155.4 (8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EAA0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126.7 (8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BFB6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180.5 (12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7CD0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94.3 (4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0D47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91.8 (9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5534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96.0 (5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81D5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3.9 (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AF54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4.30 (1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1988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3.52 (0.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6587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49.4 (2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ADD4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53.0 (3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8A4A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46.4 (3.4)</w:t>
            </w:r>
          </w:p>
        </w:tc>
      </w:tr>
      <w:tr w:rsidR="00FA7CB0" w:rsidRPr="00FF55D8" w14:paraId="2484F1CA" w14:textId="77777777" w:rsidTr="009C4C7E">
        <w:trPr>
          <w:trHeight w:val="29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F7CC" w14:textId="77777777" w:rsidR="00FA7CB0" w:rsidRPr="00835256" w:rsidRDefault="00FA7CB0" w:rsidP="00FA7CB0">
            <w:pPr>
              <w:widowControl/>
              <w:spacing w:after="0" w:line="240" w:lineRule="auto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Q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26A6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62.1 (4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8A77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51.9 (6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E11B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71.2 (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958A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150.2 (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829B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130.8 (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6C58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169.5 (8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455B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86.9 (3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A8A6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84.4 (5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B40F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88.7 (5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6F6E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3.1 (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897C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2.90 (0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0833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3.18 (0.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8889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48.6 (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BAED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48.8 (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D0B1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48.0 (1.8)</w:t>
            </w:r>
          </w:p>
        </w:tc>
      </w:tr>
      <w:tr w:rsidR="00FA7CB0" w:rsidRPr="00FF55D8" w14:paraId="639F3D5C" w14:textId="77777777" w:rsidTr="009C4C7E">
        <w:trPr>
          <w:trHeight w:val="29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A3E8" w14:textId="77777777" w:rsidR="00FA7CB0" w:rsidRPr="00835256" w:rsidRDefault="00FA7CB0" w:rsidP="00FA7CB0">
            <w:pPr>
              <w:widowControl/>
              <w:spacing w:after="0" w:line="240" w:lineRule="auto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Q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C6BD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56.5 (3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F0C3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54.1 (4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5A34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58.7 (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84A9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154.2 (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2654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136.3 (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43AC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175.1 (8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118C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84.5 (3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0F8F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85.4 (5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C9C7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84.4 (3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8F43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3.3 (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F17B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3.10 (0.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C423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3.46 (0.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655A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47.8 (1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2A73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48.8 (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6840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47.4 (1.7)</w:t>
            </w:r>
          </w:p>
        </w:tc>
      </w:tr>
      <w:tr w:rsidR="00FA7CB0" w:rsidRPr="00FF55D8" w14:paraId="54576840" w14:textId="77777777" w:rsidTr="009C4C7E">
        <w:trPr>
          <w:trHeight w:val="290"/>
          <w:jc w:val="center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1D1A7" w14:textId="77777777" w:rsidR="00FA7CB0" w:rsidRPr="00835256" w:rsidRDefault="00FA7CB0" w:rsidP="00FA7CB0">
            <w:pPr>
              <w:widowControl/>
              <w:spacing w:after="0" w:line="240" w:lineRule="auto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P value for tre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EEB4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2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2CC3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1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DF40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4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6CBF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2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B4B4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24A6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8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C42F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0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E451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2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B578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7F5A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2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99D4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3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36DA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6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250F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0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7E74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DEFD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376</w:t>
            </w:r>
          </w:p>
        </w:tc>
      </w:tr>
      <w:tr w:rsidR="00FA7CB0" w:rsidRPr="00FF55D8" w14:paraId="3580F0EB" w14:textId="77777777" w:rsidTr="009C4C7E">
        <w:trPr>
          <w:trHeight w:val="290"/>
          <w:jc w:val="center"/>
        </w:trPr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73F02" w14:textId="77777777" w:rsidR="00FA7CB0" w:rsidRPr="00835256" w:rsidRDefault="00FA7CB0" w:rsidP="00FA7CB0">
            <w:pPr>
              <w:widowControl/>
              <w:spacing w:after="0" w:line="240" w:lineRule="auto"/>
              <w:rPr>
                <w:rFonts w:ascii="Palatino Linotype" w:eastAsia="PMingLiU" w:hAnsi="Palatino Linotype" w:cs="PMingLiU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b/>
                <w:bCs/>
                <w:kern w:val="0"/>
                <w:sz w:val="20"/>
                <w:szCs w:val="20"/>
                <w14:ligatures w14:val="none"/>
              </w:rPr>
              <w:t>ΣOPF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90ED0" w14:textId="741FC386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F55D8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T</w:t>
            </w: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ot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A084C" w14:textId="019CE332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M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D1112" w14:textId="7AC49DD9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Wom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4A1A1" w14:textId="63E87FDF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FF55D8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T</w:t>
            </w: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o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958E8" w14:textId="697E84EC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M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497B3" w14:textId="35BE35B1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Woma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C5237" w14:textId="5D1E869D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FF55D8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T</w:t>
            </w: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ot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AFDEC" w14:textId="771F218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M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C01ED" w14:textId="005638D9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Woma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2CDF7" w14:textId="06CF999A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FF55D8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T</w:t>
            </w: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o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47A02" w14:textId="65446856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M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9938A" w14:textId="0C6386B9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Wom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DF5CB" w14:textId="61342971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FF55D8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T</w:t>
            </w: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ot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B2C5B" w14:textId="2926C3C5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M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1A76E" w14:textId="4F312FBC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Woman</w:t>
            </w:r>
          </w:p>
        </w:tc>
      </w:tr>
      <w:tr w:rsidR="00FA7CB0" w:rsidRPr="00FF55D8" w14:paraId="28665EAE" w14:textId="77777777" w:rsidTr="009C4C7E">
        <w:trPr>
          <w:trHeight w:val="290"/>
          <w:jc w:val="center"/>
        </w:trPr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2590" w14:textId="77777777" w:rsidR="00FA7CB0" w:rsidRPr="00835256" w:rsidRDefault="00FA7CB0" w:rsidP="00FA7CB0">
            <w:pPr>
              <w:widowControl/>
              <w:spacing w:after="0" w:line="240" w:lineRule="auto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Q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D602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66.7 (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FC9E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62.7 (3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16D5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70.1 (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D6A0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164.5 (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8BAC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148.9 (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0D45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180.0 (7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C3FE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92.7 (3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BC65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94.1 (4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2F5A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91.6 (4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8689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3.9 (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0366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4.36 (0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1A6D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3.34 (0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8E2E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52.5 (1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5898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54.8 (1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AFE8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50.6 (1.6)</w:t>
            </w:r>
          </w:p>
        </w:tc>
      </w:tr>
      <w:tr w:rsidR="00FA7CB0" w:rsidRPr="00FF55D8" w14:paraId="1B1A182B" w14:textId="77777777" w:rsidTr="009C4C7E">
        <w:trPr>
          <w:trHeight w:val="29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F560" w14:textId="77777777" w:rsidR="00FA7CB0" w:rsidRPr="00835256" w:rsidRDefault="00FA7CB0" w:rsidP="00FA7CB0">
            <w:pPr>
              <w:widowControl/>
              <w:spacing w:after="0" w:line="240" w:lineRule="auto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Q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5E9C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62.7 (4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4E88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57.8 (5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724E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67.5 (5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C4F8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156.5 (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457E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142.9 (6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E618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170.8 (6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C8D0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89.8 (4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9FD7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90.1 (6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D180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89.3 (4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DF88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3.3 (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61EA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3.20 (0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0B13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3.39 (0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B32A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50.3 (1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353D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50.4 (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3CFA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49.9 (1.4)</w:t>
            </w:r>
          </w:p>
        </w:tc>
      </w:tr>
      <w:tr w:rsidR="00FA7CB0" w:rsidRPr="00FF55D8" w14:paraId="48EDB478" w14:textId="77777777" w:rsidTr="009C4C7E">
        <w:trPr>
          <w:trHeight w:val="29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D8D3" w14:textId="77777777" w:rsidR="00FA7CB0" w:rsidRPr="00835256" w:rsidRDefault="00FA7CB0" w:rsidP="00FA7CB0">
            <w:pPr>
              <w:widowControl/>
              <w:spacing w:after="0" w:line="240" w:lineRule="auto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Q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0120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53.1 (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06BD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49.5 (3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3987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56.9 (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EB14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149.5 (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1BA2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137.1 (6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E69F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163.0 (6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5AA0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84.2 (2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5F26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81.8 (4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2964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87.6 (3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D372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3.1 (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8877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2.27 (0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2515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3.79 (0.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6708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46.3 (1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4D8F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48.1 (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54DF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44.8 (1.3)</w:t>
            </w:r>
          </w:p>
        </w:tc>
      </w:tr>
      <w:tr w:rsidR="00FA7CB0" w:rsidRPr="00FF55D8" w14:paraId="7D36E15E" w14:textId="77777777" w:rsidTr="009C4C7E">
        <w:trPr>
          <w:trHeight w:val="290"/>
          <w:jc w:val="center"/>
        </w:trPr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480B" w14:textId="77777777" w:rsidR="00FA7CB0" w:rsidRPr="00835256" w:rsidRDefault="00FA7CB0" w:rsidP="00FA7CB0">
            <w:pPr>
              <w:widowControl/>
              <w:spacing w:after="0" w:line="240" w:lineRule="auto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Q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AFC8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58.5 (4.2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40B5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51.5 (5.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2A4F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65.1 (5.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E845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149.0 (5.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9B86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133.4 (8.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3247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165.4 (8.3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BC63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89.8 (5.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FFB4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85.9 (6.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58C8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92.6 (7.8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D9EF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3.1 (0.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613D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2.64 (0.5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62F0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3.26 (0.36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5BBF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47.6 (1.8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5799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48.9 (2.4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5EAD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46.5 (1.9)</w:t>
            </w:r>
          </w:p>
        </w:tc>
      </w:tr>
      <w:tr w:rsidR="00FA7CB0" w:rsidRPr="00FF55D8" w14:paraId="330AB7CB" w14:textId="77777777" w:rsidTr="009C4C7E">
        <w:trPr>
          <w:trHeight w:val="290"/>
          <w:jc w:val="center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0E123" w14:textId="77777777" w:rsidR="00FA7CB0" w:rsidRPr="00835256" w:rsidRDefault="00FA7CB0" w:rsidP="00FA7CB0">
            <w:pPr>
              <w:widowControl/>
              <w:spacing w:after="0" w:line="240" w:lineRule="auto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P value for tre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9DDA6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0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8EC4B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0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DBB8E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2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12D45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0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2A57B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0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32B70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1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633AA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4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8E1A3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1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52519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9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D05B9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0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17BA6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0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1694B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9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141DB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0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83FB4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0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0D1BB" w14:textId="77777777" w:rsidR="00FA7CB0" w:rsidRPr="00835256" w:rsidRDefault="00FA7CB0" w:rsidP="00FA7CB0">
            <w:pPr>
              <w:widowControl/>
              <w:spacing w:after="0" w:line="240" w:lineRule="auto"/>
              <w:jc w:val="center"/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</w:pPr>
            <w:r w:rsidRPr="00835256">
              <w:rPr>
                <w:rFonts w:ascii="Palatino Linotype" w:eastAsia="PMingLiU" w:hAnsi="Palatino Linotype" w:cs="PMingLiU"/>
                <w:kern w:val="0"/>
                <w:sz w:val="20"/>
                <w:szCs w:val="20"/>
                <w14:ligatures w14:val="none"/>
              </w:rPr>
              <w:t>0.028</w:t>
            </w:r>
          </w:p>
        </w:tc>
      </w:tr>
    </w:tbl>
    <w:p w14:paraId="2FCD4DC7" w14:textId="47D342AB" w:rsidR="003F69B7" w:rsidRPr="00420601" w:rsidRDefault="00872840" w:rsidP="00872840">
      <w:pPr>
        <w:rPr>
          <w:rFonts w:ascii="Palatino Linotype" w:hAnsi="Palatino Linotype"/>
        </w:rPr>
      </w:pPr>
      <w:proofErr w:type="spellStart"/>
      <w:r w:rsidRPr="00420601">
        <w:rPr>
          <w:rFonts w:ascii="Palatino Linotype" w:hAnsi="Palatino Linotype"/>
        </w:rPr>
        <w:t>DPhP</w:t>
      </w:r>
      <w:proofErr w:type="spellEnd"/>
      <w:r w:rsidRPr="00420601">
        <w:rPr>
          <w:rFonts w:ascii="Palatino Linotype" w:hAnsi="Palatino Linotype"/>
        </w:rPr>
        <w:t xml:space="preserve">: diphenyl phosphate; BDCPP: bis(1,3-dichloro-2-propyl) phosphate; BCPP: bis-(1-chloro-2-propyl) phosphate; BCEP: bis-2-chloroethyl phosphate; DBUP: dibutyl phosphate </w:t>
      </w:r>
    </w:p>
    <w:sectPr w:rsidR="003F69B7" w:rsidRPr="00420601" w:rsidSect="009C4C7E">
      <w:pgSz w:w="19845" w:h="11907" w:orient="landscape"/>
      <w:pgMar w:top="1134" w:right="1440" w:bottom="1134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CD7117" w14:textId="77777777" w:rsidR="00056CA9" w:rsidRDefault="00056CA9" w:rsidP="003F69B7">
      <w:pPr>
        <w:spacing w:after="0" w:line="240" w:lineRule="auto"/>
      </w:pPr>
      <w:r>
        <w:separator/>
      </w:r>
    </w:p>
  </w:endnote>
  <w:endnote w:type="continuationSeparator" w:id="0">
    <w:p w14:paraId="33BDD373" w14:textId="77777777" w:rsidR="00056CA9" w:rsidRDefault="00056CA9" w:rsidP="003F69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D0410D" w14:textId="77777777" w:rsidR="00056CA9" w:rsidRDefault="00056CA9" w:rsidP="003F69B7">
      <w:pPr>
        <w:spacing w:after="0" w:line="240" w:lineRule="auto"/>
      </w:pPr>
      <w:r>
        <w:separator/>
      </w:r>
    </w:p>
  </w:footnote>
  <w:footnote w:type="continuationSeparator" w:id="0">
    <w:p w14:paraId="32A5D8CF" w14:textId="77777777" w:rsidR="00056CA9" w:rsidRDefault="00056CA9" w:rsidP="003F69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3F8"/>
    <w:rsid w:val="00056CA9"/>
    <w:rsid w:val="00063605"/>
    <w:rsid w:val="000A4874"/>
    <w:rsid w:val="000F21AC"/>
    <w:rsid w:val="00157CB9"/>
    <w:rsid w:val="001C1D10"/>
    <w:rsid w:val="001C20C6"/>
    <w:rsid w:val="003F69B7"/>
    <w:rsid w:val="00420601"/>
    <w:rsid w:val="0047767D"/>
    <w:rsid w:val="004E05EF"/>
    <w:rsid w:val="00576FB3"/>
    <w:rsid w:val="0059310E"/>
    <w:rsid w:val="006E2BE6"/>
    <w:rsid w:val="007E1056"/>
    <w:rsid w:val="00835256"/>
    <w:rsid w:val="00872840"/>
    <w:rsid w:val="0097132D"/>
    <w:rsid w:val="009C4C7E"/>
    <w:rsid w:val="00C05907"/>
    <w:rsid w:val="00CE6692"/>
    <w:rsid w:val="00CF23F8"/>
    <w:rsid w:val="00D26ECA"/>
    <w:rsid w:val="00E61D77"/>
    <w:rsid w:val="00E715CD"/>
    <w:rsid w:val="00E71AE3"/>
    <w:rsid w:val="00F65F6A"/>
    <w:rsid w:val="00FA7CB0"/>
    <w:rsid w:val="00FF5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B5A56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CF23F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23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23F8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23F8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23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23F8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23F8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23F8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23F8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23F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23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23F8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23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23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23F8"/>
    <w:rPr>
      <w:rFonts w:eastAsiaTheme="majorEastAsia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23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23F8"/>
    <w:rPr>
      <w:rFonts w:eastAsiaTheme="majorEastAsia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23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23F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23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23F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23F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23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23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23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23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23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23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23F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F69B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F69B7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F69B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F69B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140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2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8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30</Words>
  <Characters>5306</Characters>
  <Application>Microsoft Office Word</Application>
  <DocSecurity>0</DocSecurity>
  <Lines>44</Lines>
  <Paragraphs>12</Paragraphs>
  <ScaleCrop>false</ScaleCrop>
  <Company/>
  <LinksUpToDate>false</LinksUpToDate>
  <CharactersWithSpaces>6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5-13T12:26:00Z</dcterms:created>
  <dcterms:modified xsi:type="dcterms:W3CDTF">2025-05-13T12:26:00Z</dcterms:modified>
</cp:coreProperties>
</file>